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AF9DB" w14:textId="7F59CBD8" w:rsidR="007502A1" w:rsidRDefault="00AA2F85" w:rsidP="007502A1">
      <w:pPr>
        <w:rPr>
          <w:rFonts w:ascii="Times New Roman" w:hAnsi="Times New Roman"/>
          <w:sz w:val="24"/>
          <w:szCs w:val="24"/>
        </w:rPr>
      </w:pPr>
      <w:r w:rsidRPr="00AA2F85">
        <w:rPr>
          <w:rFonts w:ascii="Times New Roman" w:hAnsi="Times New Roman"/>
          <w:sz w:val="24"/>
          <w:szCs w:val="24"/>
        </w:rPr>
        <w:t xml:space="preserve">Supplement </w:t>
      </w:r>
      <w:r w:rsidR="007502A1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1</w:t>
      </w:r>
      <w:r w:rsidR="007502A1">
        <w:rPr>
          <w:rFonts w:ascii="Times New Roman" w:hAnsi="Times New Roman"/>
          <w:sz w:val="24"/>
          <w:szCs w:val="24"/>
        </w:rPr>
        <w:t>. Risk factors for colon polyps in different locations</w:t>
      </w:r>
    </w:p>
    <w:tbl>
      <w:tblPr>
        <w:tblW w:w="11483" w:type="dxa"/>
        <w:tblInd w:w="-14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85"/>
        <w:gridCol w:w="1500"/>
        <w:gridCol w:w="885"/>
        <w:gridCol w:w="1500"/>
        <w:gridCol w:w="870"/>
        <w:gridCol w:w="1560"/>
        <w:gridCol w:w="915"/>
        <w:gridCol w:w="1530"/>
        <w:gridCol w:w="938"/>
      </w:tblGrid>
      <w:tr w:rsidR="007502A1" w14:paraId="6C28FEFE" w14:textId="77777777" w:rsidTr="002F7244">
        <w:tc>
          <w:tcPr>
            <w:tcW w:w="1785" w:type="dxa"/>
            <w:tcBorders>
              <w:left w:val="nil"/>
              <w:bottom w:val="single" w:sz="4" w:space="0" w:color="auto"/>
              <w:right w:val="nil"/>
            </w:tcBorders>
          </w:tcPr>
          <w:p w14:paraId="62D01B00" w14:textId="77777777" w:rsidR="007502A1" w:rsidRDefault="007502A1" w:rsidP="008C250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4755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4A8C409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eft-colon polyp vs polyp-free</w:t>
            </w:r>
          </w:p>
        </w:tc>
        <w:tc>
          <w:tcPr>
            <w:tcW w:w="4943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397582D5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ight-colon polyp vs polyp-free</w:t>
            </w:r>
          </w:p>
        </w:tc>
      </w:tr>
      <w:tr w:rsidR="007502A1" w14:paraId="24140137" w14:textId="77777777" w:rsidTr="002F7244">
        <w:tc>
          <w:tcPr>
            <w:tcW w:w="1785" w:type="dxa"/>
            <w:tcBorders>
              <w:left w:val="nil"/>
              <w:bottom w:val="single" w:sz="4" w:space="0" w:color="auto"/>
              <w:right w:val="nil"/>
            </w:tcBorders>
          </w:tcPr>
          <w:p w14:paraId="7BCB3966" w14:textId="77777777" w:rsidR="007502A1" w:rsidRDefault="007502A1" w:rsidP="008C250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14:paraId="3E660A3F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OR (95%Cl)</w:t>
            </w: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6BA3E707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14:paraId="09E2F713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Adjusted OR</w:t>
            </w:r>
          </w:p>
          <w:p w14:paraId="632D4D5F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(95%Cl)</w:t>
            </w:r>
          </w:p>
        </w:tc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</w:tcPr>
          <w:p w14:paraId="5BFE1B90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3E744C4A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OR (95%Cl)</w:t>
            </w:r>
          </w:p>
        </w:tc>
        <w:tc>
          <w:tcPr>
            <w:tcW w:w="915" w:type="dxa"/>
            <w:tcBorders>
              <w:left w:val="nil"/>
              <w:bottom w:val="single" w:sz="4" w:space="0" w:color="auto"/>
              <w:right w:val="nil"/>
            </w:tcBorders>
          </w:tcPr>
          <w:p w14:paraId="0E9F78B8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16E6E969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Adjusted OR</w:t>
            </w:r>
          </w:p>
          <w:p w14:paraId="33952E52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(95%Cl)</w:t>
            </w:r>
          </w:p>
        </w:tc>
        <w:tc>
          <w:tcPr>
            <w:tcW w:w="938" w:type="dxa"/>
            <w:tcBorders>
              <w:left w:val="nil"/>
              <w:bottom w:val="single" w:sz="4" w:space="0" w:color="auto"/>
              <w:right w:val="nil"/>
            </w:tcBorders>
          </w:tcPr>
          <w:p w14:paraId="7D1EDD12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value</w:t>
            </w:r>
          </w:p>
        </w:tc>
      </w:tr>
      <w:tr w:rsidR="007502A1" w14:paraId="1FD7E7B3" w14:textId="77777777" w:rsidTr="002F7244">
        <w:tc>
          <w:tcPr>
            <w:tcW w:w="1785" w:type="dxa"/>
            <w:tcBorders>
              <w:left w:val="nil"/>
              <w:bottom w:val="nil"/>
              <w:right w:val="nil"/>
            </w:tcBorders>
          </w:tcPr>
          <w:p w14:paraId="2E7F5042" w14:textId="77777777" w:rsidR="007502A1" w:rsidRDefault="007502A1" w:rsidP="008C250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ge, year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</w:tcPr>
          <w:p w14:paraId="6536AD12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2 (1.01,1.04)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</w:tcPr>
          <w:p w14:paraId="7D9A751C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</w:tcPr>
          <w:p w14:paraId="298BB0C1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3 (1.01,1.04)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</w:tcPr>
          <w:p w14:paraId="6F08A012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38F1C914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3 (1.01,1.05)</w:t>
            </w:r>
          </w:p>
        </w:tc>
        <w:tc>
          <w:tcPr>
            <w:tcW w:w="915" w:type="dxa"/>
            <w:tcBorders>
              <w:left w:val="nil"/>
              <w:bottom w:val="nil"/>
              <w:right w:val="nil"/>
            </w:tcBorders>
          </w:tcPr>
          <w:p w14:paraId="2EBBC588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002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7495ADE5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3 (1.01,1.05)</w:t>
            </w: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</w:tcPr>
          <w:p w14:paraId="2D3D32F0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005</w:t>
            </w:r>
          </w:p>
        </w:tc>
      </w:tr>
      <w:tr w:rsidR="007502A1" w14:paraId="7AE9321F" w14:textId="77777777" w:rsidTr="002F7244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38E06E95" w14:textId="77777777" w:rsidR="007502A1" w:rsidRDefault="007502A1" w:rsidP="008C250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Male vs fe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4FF1895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40 (1.83,3.1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95EC66D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3EF0336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26 (1.67,3.0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35B109F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999414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81 (1.21,2.72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19D2A7D2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0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17CF3FD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79 (1.18,2.71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1A8FC6F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006</w:t>
            </w:r>
          </w:p>
        </w:tc>
      </w:tr>
      <w:tr w:rsidR="007502A1" w14:paraId="5472E7C6" w14:textId="77777777" w:rsidTr="002F7244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5F34BC95" w14:textId="77777777" w:rsidR="007502A1" w:rsidRDefault="007502A1" w:rsidP="008C250A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BMI ≥ 24 kg/m²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5337A92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21 (0.93,1.5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2F1EFBC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1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686B7B8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942DF10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74651E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44 (0.97,2.16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1D5816DA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0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77172B3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64A1E23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502A1" w14:paraId="40C4CB36" w14:textId="77777777" w:rsidTr="002F7244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57328692" w14:textId="77777777" w:rsidR="007502A1" w:rsidRDefault="007502A1" w:rsidP="008C250A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Fasting plasma glucose ≥ 7 mmol/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861819B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21 (0.79,1.8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FB5E6BB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3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0618273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7D672E9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031529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51 (0.82,2.76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64F886F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1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431C930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5001F7D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502A1" w14:paraId="47BE3E05" w14:textId="77777777" w:rsidTr="002F7244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58B4B76C" w14:textId="77777777" w:rsidR="007502A1" w:rsidRDefault="007502A1" w:rsidP="008C250A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Total cholesterol &gt; 5.7 mmol/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7ED9E26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8 (0.69,1.3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1D8F191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8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AB838BE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865AE88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E58B9F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1 (0.61,1.69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442A2209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9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F6893DB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9FCF135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502A1" w14:paraId="23C7368C" w14:textId="77777777" w:rsidTr="002F7244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685E0F65" w14:textId="77777777" w:rsidR="007502A1" w:rsidRDefault="007502A1" w:rsidP="008C250A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Triglyceride &gt; 1.7 mmol/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B817DC3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16 (0.88,1.5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1C2AD82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3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4871DE2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E922FC9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3FECD6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13 (0.74,1.72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546DBE22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5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12409E0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E9BA2F4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502A1" w14:paraId="4D64C758" w14:textId="77777777" w:rsidTr="002F7244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2C844C69" w14:textId="77777777" w:rsidR="007502A1" w:rsidRDefault="007502A1" w:rsidP="008C250A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HDL-C &lt; 1.09 mmol/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A7430C8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17 (0.88,1.5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680644B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2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694397D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F6E1246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C00B87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43 (0.93,2.1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E871CE0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06B8742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830A634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502A1" w14:paraId="67F99FEA" w14:textId="77777777" w:rsidTr="002F7244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2E406C7D" w14:textId="77777777" w:rsidR="007502A1" w:rsidRDefault="007502A1" w:rsidP="008C250A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LDL-C &gt; 3.61 mmol/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88EB200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6 (0.69,1.6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54FABDB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7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C809BCB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5CE58D2A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657CF7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87 (0.44,1.7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69780178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6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BDD4E9B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41D6D5F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502A1" w14:paraId="24F31C4D" w14:textId="77777777" w:rsidTr="002F7244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6E78BC01" w14:textId="77777777" w:rsidR="007502A1" w:rsidRDefault="007502A1" w:rsidP="008C250A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History of hypertens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8D17710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42 (1.08,1.8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6D16EAB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0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B8F3F09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8 (0.80,1.4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171F67D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6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09F86A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64 (1.09,2.46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58C0700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0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7F554A9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29 (0.83,1.99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9BD79B6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254</w:t>
            </w:r>
          </w:p>
        </w:tc>
      </w:tr>
      <w:tr w:rsidR="007502A1" w14:paraId="15EB4825" w14:textId="77777777" w:rsidTr="002F7244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1D918001" w14:textId="77777777" w:rsidR="007502A1" w:rsidRDefault="007502A1" w:rsidP="008C250A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History of diabet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1E86B85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31 (0.93,1.8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C71C041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1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2E97008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07BA478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6166F5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38 (0.83,2.3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4DB7BD43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2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CE4A1A3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A19AC15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502A1" w14:paraId="19EA6517" w14:textId="77777777" w:rsidTr="002F7244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7E3B74DA" w14:textId="77777777" w:rsidR="007502A1" w:rsidRDefault="007502A1" w:rsidP="008C250A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Smok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9FEBEFD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91 (1.36,2.6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CF1CA0C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2E11BE7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40 (0.91,2.1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0F85C30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1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F56D3D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22 (0.69,2.14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6C6C81CB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4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BC3146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3BB0CE4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502A1" w14:paraId="112B2F3B" w14:textId="77777777" w:rsidTr="002F7244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5034EA29" w14:textId="77777777" w:rsidR="007502A1" w:rsidRDefault="007502A1" w:rsidP="008C250A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Alcohol consump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90819B0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59 (1.04,2.4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6CE32E7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0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F83AA14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83 (0.49,1.4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92072CB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4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E0B20E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31 (0.67,2.55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531BBAE5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4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9DDCE1D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D391017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502A1" w14:paraId="57936D74" w14:textId="77777777" w:rsidTr="002F7244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40BF9B10" w14:textId="77777777" w:rsidR="007502A1" w:rsidRDefault="007502A1" w:rsidP="008C250A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resence of GB ston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1AC8A3C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17 (0.75,1.8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33FD5F9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4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3007172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30D00E7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E85344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51 (0.82,2.76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1FCF3E22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1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C8F5D70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3008FA4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502A1" w14:paraId="6A96BA92" w14:textId="77777777" w:rsidTr="002F7244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4DDAE40A" w14:textId="77777777" w:rsidR="007502A1" w:rsidRDefault="007502A1" w:rsidP="008C250A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Presence of GB polyp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16B38DC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91 (1.27,2.8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97138F8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0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7A37542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90 (1.25,2.8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4D645C9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3FFD91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87 (1.03,3.3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60EFA3CD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0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46BE0B0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77 (0.97,3.23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997AB63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064</w:t>
            </w:r>
          </w:p>
        </w:tc>
      </w:tr>
      <w:tr w:rsidR="007502A1" w14:paraId="6EF3C7AB" w14:textId="77777777" w:rsidTr="002F7244">
        <w:tc>
          <w:tcPr>
            <w:tcW w:w="1785" w:type="dxa"/>
            <w:tcBorders>
              <w:top w:val="nil"/>
              <w:left w:val="nil"/>
              <w:right w:val="nil"/>
            </w:tcBorders>
          </w:tcPr>
          <w:p w14:paraId="3380696D" w14:textId="77777777" w:rsidR="007502A1" w:rsidRDefault="007502A1" w:rsidP="008C250A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resence of hepatic steatosis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</w:tcPr>
          <w:p w14:paraId="60595423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21 (0.92,1.59)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</w:tcPr>
          <w:p w14:paraId="5DFD9EE0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168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</w:tcPr>
          <w:p w14:paraId="65C4E13F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</w:tcPr>
          <w:p w14:paraId="4D0220FA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65B7F0A8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29 (0.86,1.94)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</w:tcPr>
          <w:p w14:paraId="5C985511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22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5B044690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</w:tcPr>
          <w:p w14:paraId="4E13F6E6" w14:textId="77777777" w:rsidR="007502A1" w:rsidRDefault="007502A1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</w:tbl>
    <w:p w14:paraId="193FDD77" w14:textId="77777777" w:rsidR="007502A1" w:rsidRDefault="007502A1" w:rsidP="007502A1">
      <w:pPr>
        <w:rPr>
          <w:rFonts w:ascii="Times New Roman" w:hAnsi="Times New Roman"/>
          <w:sz w:val="20"/>
          <w:szCs w:val="24"/>
        </w:rPr>
      </w:pPr>
      <w:r>
        <w:rPr>
          <w:rFonts w:ascii="Times New Roman" w:hAnsi="Times New Roman"/>
          <w:kern w:val="0"/>
          <w:sz w:val="20"/>
          <w:szCs w:val="24"/>
        </w:rPr>
        <w:t xml:space="preserve">CP, </w:t>
      </w:r>
      <w:r>
        <w:rPr>
          <w:rFonts w:ascii="Times New Roman" w:hAnsi="Times New Roman"/>
          <w:sz w:val="20"/>
          <w:szCs w:val="24"/>
        </w:rPr>
        <w:t>colorectal polyp</w:t>
      </w:r>
      <w:r>
        <w:rPr>
          <w:rFonts w:ascii="Times New Roman" w:hAnsi="Times New Roman"/>
          <w:kern w:val="0"/>
          <w:sz w:val="20"/>
          <w:szCs w:val="24"/>
        </w:rPr>
        <w:t>; GP, gastric polyp; BMI, body mass index; GB, gallbladder; HDL-C, high-density lipoprotein cholesterol;</w:t>
      </w:r>
      <w:r>
        <w:rPr>
          <w:rFonts w:ascii="Times New Roman" w:hAnsi="Times New Roman"/>
          <w:sz w:val="20"/>
          <w:szCs w:val="24"/>
        </w:rPr>
        <w:t xml:space="preserve"> TC, Total cholesterol.</w:t>
      </w:r>
    </w:p>
    <w:p w14:paraId="0BA79783" w14:textId="4D93F6D2" w:rsidR="000C490E" w:rsidRPr="007E758D" w:rsidRDefault="000C490E">
      <w:pPr>
        <w:rPr>
          <w:rFonts w:ascii="Times New Roman" w:hAnsi="Times New Roman"/>
        </w:rPr>
      </w:pPr>
    </w:p>
    <w:p w14:paraId="4070A783" w14:textId="3CD72288" w:rsidR="007502A1" w:rsidRPr="007502A1" w:rsidRDefault="007502A1">
      <w:pPr>
        <w:widowControl/>
        <w:jc w:val="left"/>
        <w:rPr>
          <w:rFonts w:ascii="Times New Roman" w:hAnsi="Times New Roman"/>
        </w:rPr>
      </w:pPr>
      <w:r>
        <w:br w:type="page"/>
      </w:r>
    </w:p>
    <w:p w14:paraId="2FE22B65" w14:textId="11A76C81" w:rsidR="00B9383A" w:rsidRDefault="00AA2F85" w:rsidP="00B9383A">
      <w:pPr>
        <w:rPr>
          <w:rFonts w:ascii="Times New Roman" w:hAnsi="Times New Roman"/>
          <w:sz w:val="24"/>
          <w:szCs w:val="24"/>
        </w:rPr>
      </w:pPr>
      <w:r w:rsidRPr="00AA2F85">
        <w:rPr>
          <w:rFonts w:ascii="Times New Roman" w:hAnsi="Times New Roman"/>
          <w:sz w:val="24"/>
          <w:szCs w:val="24"/>
        </w:rPr>
        <w:lastRenderedPageBreak/>
        <w:t xml:space="preserve">Supplement </w:t>
      </w:r>
      <w:r w:rsidR="00B9383A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2</w:t>
      </w:r>
      <w:r w:rsidR="00B9383A">
        <w:rPr>
          <w:rFonts w:ascii="Times New Roman" w:hAnsi="Times New Roman"/>
          <w:sz w:val="24"/>
          <w:szCs w:val="24"/>
        </w:rPr>
        <w:t>. Risk factors for colorectal polyps with different pathology</w:t>
      </w:r>
    </w:p>
    <w:tbl>
      <w:tblPr>
        <w:tblW w:w="11334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34"/>
        <w:gridCol w:w="1545"/>
        <w:gridCol w:w="840"/>
        <w:gridCol w:w="1544"/>
        <w:gridCol w:w="838"/>
        <w:gridCol w:w="1503"/>
        <w:gridCol w:w="885"/>
        <w:gridCol w:w="1530"/>
        <w:gridCol w:w="915"/>
      </w:tblGrid>
      <w:tr w:rsidR="00B9383A" w14:paraId="52A71FEE" w14:textId="77777777" w:rsidTr="008C250A">
        <w:tc>
          <w:tcPr>
            <w:tcW w:w="1734" w:type="dxa"/>
            <w:tcBorders>
              <w:left w:val="nil"/>
              <w:bottom w:val="single" w:sz="4" w:space="0" w:color="auto"/>
              <w:right w:val="nil"/>
            </w:tcBorders>
          </w:tcPr>
          <w:p w14:paraId="12A787D4" w14:textId="77777777" w:rsidR="00B9383A" w:rsidRDefault="00B9383A" w:rsidP="008C250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4767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40128417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olorectal adenoma vs polyp-free</w:t>
            </w:r>
          </w:p>
        </w:tc>
        <w:tc>
          <w:tcPr>
            <w:tcW w:w="4833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2162496A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olorectal non-adenoma vs polyp-free</w:t>
            </w:r>
          </w:p>
        </w:tc>
      </w:tr>
      <w:tr w:rsidR="00B9383A" w14:paraId="78E96DB0" w14:textId="77777777" w:rsidTr="008C250A">
        <w:tc>
          <w:tcPr>
            <w:tcW w:w="1734" w:type="dxa"/>
            <w:tcBorders>
              <w:left w:val="nil"/>
              <w:bottom w:val="single" w:sz="4" w:space="0" w:color="auto"/>
              <w:right w:val="nil"/>
            </w:tcBorders>
          </w:tcPr>
          <w:p w14:paraId="7080BEAE" w14:textId="77777777" w:rsidR="00B9383A" w:rsidRDefault="00B9383A" w:rsidP="008C250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45" w:type="dxa"/>
            <w:tcBorders>
              <w:left w:val="nil"/>
              <w:bottom w:val="single" w:sz="4" w:space="0" w:color="auto"/>
              <w:right w:val="nil"/>
            </w:tcBorders>
          </w:tcPr>
          <w:p w14:paraId="16201585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OR (95%Cl)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</w:tcPr>
          <w:p w14:paraId="67E64FFA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1544" w:type="dxa"/>
            <w:tcBorders>
              <w:left w:val="nil"/>
              <w:bottom w:val="single" w:sz="4" w:space="0" w:color="auto"/>
              <w:right w:val="nil"/>
            </w:tcBorders>
          </w:tcPr>
          <w:p w14:paraId="099720A9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Adjusted OR</w:t>
            </w:r>
          </w:p>
          <w:p w14:paraId="05CCAA05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(95%Cl)</w:t>
            </w:r>
          </w:p>
        </w:tc>
        <w:tc>
          <w:tcPr>
            <w:tcW w:w="838" w:type="dxa"/>
            <w:tcBorders>
              <w:left w:val="nil"/>
              <w:bottom w:val="single" w:sz="4" w:space="0" w:color="auto"/>
              <w:right w:val="nil"/>
            </w:tcBorders>
          </w:tcPr>
          <w:p w14:paraId="17A34541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</w:tcPr>
          <w:p w14:paraId="6DA4945E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OR (95%Cl)</w:t>
            </w: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5DDCDE78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7D4F9967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Adjusted OR</w:t>
            </w:r>
          </w:p>
          <w:p w14:paraId="71BCEF43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(95%Cl)</w:t>
            </w:r>
          </w:p>
        </w:tc>
        <w:tc>
          <w:tcPr>
            <w:tcW w:w="915" w:type="dxa"/>
            <w:tcBorders>
              <w:left w:val="nil"/>
              <w:bottom w:val="single" w:sz="4" w:space="0" w:color="auto"/>
              <w:right w:val="nil"/>
            </w:tcBorders>
          </w:tcPr>
          <w:p w14:paraId="7833DE70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value</w:t>
            </w:r>
          </w:p>
        </w:tc>
      </w:tr>
      <w:tr w:rsidR="00B9383A" w14:paraId="444142AE" w14:textId="77777777" w:rsidTr="008C250A">
        <w:tc>
          <w:tcPr>
            <w:tcW w:w="1734" w:type="dxa"/>
            <w:tcBorders>
              <w:left w:val="nil"/>
              <w:bottom w:val="nil"/>
              <w:right w:val="nil"/>
            </w:tcBorders>
          </w:tcPr>
          <w:p w14:paraId="2E21F4A5" w14:textId="77777777" w:rsidR="00B9383A" w:rsidRDefault="00B9383A" w:rsidP="008C250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ge, year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</w:tcPr>
          <w:p w14:paraId="67B33395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3 (1.02,1.05)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</w:tcPr>
          <w:p w14:paraId="60CECC92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</w:tcPr>
          <w:p w14:paraId="788AD706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3 (1.02,1.05)</w:t>
            </w: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</w:tcPr>
          <w:p w14:paraId="01680728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</w:tcPr>
          <w:p w14:paraId="0EE73452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2 (1.01,1.04)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</w:tcPr>
          <w:p w14:paraId="56CED666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008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5803FDA1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2 (1.01,1.04)</w:t>
            </w:r>
          </w:p>
        </w:tc>
        <w:tc>
          <w:tcPr>
            <w:tcW w:w="915" w:type="dxa"/>
            <w:tcBorders>
              <w:left w:val="nil"/>
              <w:bottom w:val="nil"/>
              <w:right w:val="nil"/>
            </w:tcBorders>
          </w:tcPr>
          <w:p w14:paraId="2C25E14E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008</w:t>
            </w:r>
          </w:p>
        </w:tc>
      </w:tr>
      <w:tr w:rsidR="00B9383A" w14:paraId="0FA85714" w14:textId="77777777" w:rsidTr="008C250A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6A7E2C8" w14:textId="77777777" w:rsidR="00B9383A" w:rsidRDefault="00B9383A" w:rsidP="008C250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Male vs femal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1B3D6C4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70 (2.08,3.5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B42FB51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43B00B4C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45 (1.84,3.28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3AE3747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D8B825F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60 (1.83,3.7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C155FB6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B05A3DA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42 (1.63,3.5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526BE120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lt;.001</w:t>
            </w:r>
          </w:p>
        </w:tc>
      </w:tr>
      <w:tr w:rsidR="00B9383A" w14:paraId="0AE9B7EC" w14:textId="77777777" w:rsidTr="008C250A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821548F" w14:textId="77777777" w:rsidR="00B9383A" w:rsidRDefault="00B9383A" w:rsidP="008C250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BMI ≥ 24 kg/m²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1B5D7ED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47 (1.15,1.8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829811A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0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6B4AB2C3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17 (0.90,1.53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BB8C778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24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AC91E55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45 (1.04,2.0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09D979E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0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8CE623C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8 (0.74,1.56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09B8FD6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697</w:t>
            </w:r>
          </w:p>
        </w:tc>
      </w:tr>
      <w:tr w:rsidR="00B9383A" w14:paraId="7CCF9DED" w14:textId="77777777" w:rsidTr="008C250A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3418E88" w14:textId="77777777" w:rsidR="00B9383A" w:rsidRDefault="00B9383A" w:rsidP="008C250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Fasting plasma glucose ≥ 7 mmol/L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505E148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20 (0.80,1.8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DA053E3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37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5ABEDEF0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77B9538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B18851A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44 (0.86,2.4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6B6DE4F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1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07B4873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4497561E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9383A" w14:paraId="1C5D0D5C" w14:textId="77777777" w:rsidTr="008C250A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3EA95EB" w14:textId="77777777" w:rsidR="00B9383A" w:rsidRDefault="00B9383A" w:rsidP="008C250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Total cholesterol &gt; 5.7 mmol/L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98625ED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84 (0.60,1.1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A69A880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29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52720134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AA50566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7CD0E45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4 (0.61,1.4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0A93C6B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7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77F960E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74AC9856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9383A" w14:paraId="0A4FD253" w14:textId="77777777" w:rsidTr="008C250A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8D64E7A" w14:textId="77777777" w:rsidR="00B9383A" w:rsidRDefault="00B9383A" w:rsidP="008C250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Triglyceride &gt; 1.7 mmol/L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08D5FD0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AA1589A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3AD0BB9A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4B9CA80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69A7C40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26 (0.89,1.7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F9D5E85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1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33FE1CC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14C5FB8B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9383A" w14:paraId="49119935" w14:textId="77777777" w:rsidTr="008C250A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34470ED" w14:textId="77777777" w:rsidR="00B9383A" w:rsidRDefault="00B9383A" w:rsidP="008C250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HDL-C &lt; 1.09 mmol/L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3AD0578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21 (0.94,1.5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FB7B078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14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44F9F0AB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3929A60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A392EF0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47 (1.03,2.0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ECA93C4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0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C93933B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7 (0.73,1.5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34840DC9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725</w:t>
            </w:r>
          </w:p>
        </w:tc>
      </w:tr>
      <w:tr w:rsidR="00B9383A" w14:paraId="1E5BBAAB" w14:textId="77777777" w:rsidTr="008C250A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32F6124" w14:textId="77777777" w:rsidR="00B9383A" w:rsidRDefault="00B9383A" w:rsidP="008C250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LDL-C &gt; 3.61 mmol/L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BAE8895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32 (1.01,1.7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1BA8230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04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2B213EE9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4 (0.61,1.44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5773175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77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8B133EA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4 (0.54,1.6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1216CC2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8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A55EC4B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4D5704B0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9383A" w14:paraId="1BD94384" w14:textId="77777777" w:rsidTr="008C250A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014E6B9" w14:textId="77777777" w:rsidR="00B9383A" w:rsidRDefault="00B9383A" w:rsidP="008C250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History of hypertensio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CE40E50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64 (1.27,2.1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405FB5D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0488F2A2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12 (0.85,1.49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4D0EE25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42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E4CCB3F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44 (1.02,2.0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31E0681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0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1EC5BCE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8 (0.67,1.44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38AB89E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919</w:t>
            </w:r>
          </w:p>
        </w:tc>
      </w:tr>
      <w:tr w:rsidR="00B9383A" w14:paraId="6EE421E0" w14:textId="77777777" w:rsidTr="008C250A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8FFE8AE" w14:textId="77777777" w:rsidR="00B9383A" w:rsidRDefault="00B9383A" w:rsidP="008C250A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History of diabete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C8E513A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21 (0.87,1.6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ACED4D8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24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7BC833D6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A79A2FC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76E7C55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03 (1.37,3.0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4A49A1A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B8AD63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55 (1.01,2.3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1CE095EB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045</w:t>
            </w:r>
          </w:p>
        </w:tc>
      </w:tr>
      <w:tr w:rsidR="00B9383A" w14:paraId="7264D9F4" w14:textId="77777777" w:rsidTr="008C250A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0F46F7B" w14:textId="77777777" w:rsidR="00B9383A" w:rsidRDefault="00B9383A" w:rsidP="008C250A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Smokin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C65AB1B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95 (1.42,2.6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3621A73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459DA07E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21 (0.80,1.83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B22DF22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36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3D701A2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88 (1.23,2.8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A665501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0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D7E733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9 (0.69,1.75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FCD4F38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706</w:t>
            </w:r>
          </w:p>
        </w:tc>
      </w:tr>
      <w:tr w:rsidR="00B9383A" w14:paraId="6336DB9C" w14:textId="77777777" w:rsidTr="008C250A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20A68D8" w14:textId="77777777" w:rsidR="00B9383A" w:rsidRDefault="00B9383A" w:rsidP="008C250A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Alcohol consumptio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464DC0C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94 (1.33,2.8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C5A66F7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00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232CEAD3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7 (0.67,1.74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D395302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77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B322999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11 (0.61,2.0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E72C36C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7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3BFF55B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463465EC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9383A" w14:paraId="5B811211" w14:textId="77777777" w:rsidTr="008C250A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A93D772" w14:textId="77777777" w:rsidR="00B9383A" w:rsidRDefault="00B9383A" w:rsidP="008C250A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resence of GB stone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4BD2036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20 (0.83,1.8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6896B65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29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60E9C8DF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3CC0249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48053E1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12 (0.64,1.9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A1EC2C5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6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22C5D9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60CFE36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9383A" w14:paraId="430F7264" w14:textId="77777777" w:rsidTr="008C250A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19EF5B7" w14:textId="77777777" w:rsidR="00B9383A" w:rsidRDefault="00B9383A" w:rsidP="008C250A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Presence of GB polyp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A45114C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85 (1.26,2.7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6B563B4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0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07BEE68E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78 (1.19,2.66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19F9A38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00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2EC3EDF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55 (0.91,2.6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C34B366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1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CD32758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7B994C42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9383A" w14:paraId="08EE5B0E" w14:textId="77777777" w:rsidTr="008C250A">
        <w:tc>
          <w:tcPr>
            <w:tcW w:w="1734" w:type="dxa"/>
            <w:tcBorders>
              <w:top w:val="nil"/>
              <w:left w:val="nil"/>
              <w:right w:val="nil"/>
            </w:tcBorders>
          </w:tcPr>
          <w:p w14:paraId="42A44E41" w14:textId="77777777" w:rsidR="00B9383A" w:rsidRDefault="00B9383A" w:rsidP="008C250A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resence of hepatic steatosis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</w:tcPr>
          <w:p w14:paraId="345AEAFB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18 (0.91,1.52)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1EF57115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213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</w:tcPr>
          <w:p w14:paraId="48FFFA8F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</w:tcPr>
          <w:p w14:paraId="1F3C282D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</w:tcPr>
          <w:p w14:paraId="61DE1339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51 (1.08,2.12)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</w:tcPr>
          <w:p w14:paraId="1F94597C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018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1939B37B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29 (0.89,1.87)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</w:tcPr>
          <w:p w14:paraId="55A72975" w14:textId="77777777" w:rsidR="00B9383A" w:rsidRDefault="00B9383A" w:rsidP="008C25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.182</w:t>
            </w:r>
          </w:p>
        </w:tc>
      </w:tr>
    </w:tbl>
    <w:p w14:paraId="3B27CAA1" w14:textId="77777777" w:rsidR="00B9383A" w:rsidRDefault="00B9383A" w:rsidP="00B9383A">
      <w:pPr>
        <w:rPr>
          <w:rFonts w:ascii="Times New Roman" w:hAnsi="Times New Roman"/>
          <w:sz w:val="20"/>
          <w:szCs w:val="24"/>
        </w:rPr>
      </w:pPr>
      <w:r>
        <w:rPr>
          <w:rFonts w:ascii="Times New Roman" w:hAnsi="Times New Roman"/>
          <w:kern w:val="0"/>
          <w:sz w:val="20"/>
          <w:szCs w:val="24"/>
        </w:rPr>
        <w:t xml:space="preserve">CP, </w:t>
      </w:r>
      <w:r>
        <w:rPr>
          <w:rFonts w:ascii="Times New Roman" w:hAnsi="Times New Roman"/>
          <w:sz w:val="20"/>
          <w:szCs w:val="24"/>
        </w:rPr>
        <w:t>colorectal polyp</w:t>
      </w:r>
      <w:r>
        <w:rPr>
          <w:rFonts w:ascii="Times New Roman" w:hAnsi="Times New Roman"/>
          <w:kern w:val="0"/>
          <w:sz w:val="20"/>
          <w:szCs w:val="24"/>
        </w:rPr>
        <w:t>; GP, gastric polyp; BMI, body mass index; GB, gallbladder; HDL-C, high-density lipoprotein cholesterol;</w:t>
      </w:r>
      <w:r>
        <w:rPr>
          <w:rFonts w:ascii="Times New Roman" w:hAnsi="Times New Roman"/>
          <w:sz w:val="20"/>
          <w:szCs w:val="24"/>
        </w:rPr>
        <w:t xml:space="preserve"> TC, Total cholesterol.</w:t>
      </w:r>
    </w:p>
    <w:p w14:paraId="2454A25C" w14:textId="77777777" w:rsidR="007502A1" w:rsidRPr="00B9383A" w:rsidRDefault="007502A1"/>
    <w:sectPr w:rsidR="007502A1" w:rsidRPr="00B938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DF439" w14:textId="77777777" w:rsidR="000A7E70" w:rsidRDefault="000A7E70" w:rsidP="007502A1">
      <w:r>
        <w:separator/>
      </w:r>
    </w:p>
  </w:endnote>
  <w:endnote w:type="continuationSeparator" w:id="0">
    <w:p w14:paraId="1E9866D3" w14:textId="77777777" w:rsidR="000A7E70" w:rsidRDefault="000A7E70" w:rsidP="007502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9D774B" w14:textId="77777777" w:rsidR="000A7E70" w:rsidRDefault="000A7E70" w:rsidP="007502A1">
      <w:r>
        <w:separator/>
      </w:r>
    </w:p>
  </w:footnote>
  <w:footnote w:type="continuationSeparator" w:id="0">
    <w:p w14:paraId="11811E9D" w14:textId="77777777" w:rsidR="000A7E70" w:rsidRDefault="000A7E70" w:rsidP="007502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B4F5C"/>
    <w:rsid w:val="000A7E70"/>
    <w:rsid w:val="000C490E"/>
    <w:rsid w:val="002F7244"/>
    <w:rsid w:val="00580AEA"/>
    <w:rsid w:val="006B4F5C"/>
    <w:rsid w:val="007502A1"/>
    <w:rsid w:val="007E758D"/>
    <w:rsid w:val="00AA2F85"/>
    <w:rsid w:val="00B93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F2C59E"/>
  <w15:chartTrackingRefBased/>
  <w15:docId w15:val="{22ACD57E-9560-4BC3-AED9-87D2F4F61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2A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02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02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02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02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10</Words>
  <Characters>2908</Characters>
  <Application>Microsoft Office Word</Application>
  <DocSecurity>0</DocSecurity>
  <Lines>24</Lines>
  <Paragraphs>6</Paragraphs>
  <ScaleCrop>false</ScaleCrop>
  <Company/>
  <LinksUpToDate>false</LinksUpToDate>
  <CharactersWithSpaces>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-pc</dc:creator>
  <cp:keywords/>
  <dc:description/>
  <cp:lastModifiedBy>hp-pc</cp:lastModifiedBy>
  <cp:revision>5</cp:revision>
  <dcterms:created xsi:type="dcterms:W3CDTF">2022-08-20T07:05:00Z</dcterms:created>
  <dcterms:modified xsi:type="dcterms:W3CDTF">2022-08-25T15:35:00Z</dcterms:modified>
</cp:coreProperties>
</file>